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C2DF6" w14:textId="46ECDC63" w:rsidR="00EC46F4" w:rsidRPr="00EC46F4" w:rsidRDefault="00EC46F4" w:rsidP="00EC46F4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bookmarkStart w:id="0" w:name="_GoBack"/>
      <w:r w:rsidRPr="00EC46F4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S1 Appendix: N</w:t>
      </w:r>
      <w:r w:rsidRPr="00EC46F4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umber of texts, total words, and word density published per state during the study period</w:t>
      </w:r>
    </w:p>
    <w:bookmarkEnd w:id="0"/>
    <w:tbl>
      <w:tblPr>
        <w:tblW w:w="9297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2680"/>
        <w:gridCol w:w="2681"/>
        <w:gridCol w:w="2681"/>
      </w:tblGrid>
      <w:tr w:rsidR="00EC46F4" w:rsidRPr="00EC46F4" w14:paraId="0D8B9A6E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F31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65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umber of Texts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800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Total Words Published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15C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ord Density per Text</w:t>
            </w:r>
          </w:p>
        </w:tc>
      </w:tr>
      <w:tr w:rsidR="00EC46F4" w:rsidRPr="00EC46F4" w14:paraId="7F4B019E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377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K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B15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19A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118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7E6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059</w:t>
            </w:r>
          </w:p>
        </w:tc>
      </w:tr>
      <w:tr w:rsidR="00EC46F4" w:rsidRPr="00EC46F4" w14:paraId="6B7F45E5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002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F99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130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9616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145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466</w:t>
            </w:r>
          </w:p>
        </w:tc>
      </w:tr>
      <w:tr w:rsidR="00EC46F4" w:rsidRPr="00EC46F4" w14:paraId="7A07A911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43A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R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03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A7E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7866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065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362</w:t>
            </w:r>
          </w:p>
        </w:tc>
      </w:tr>
      <w:tr w:rsidR="00EC46F4" w:rsidRPr="00EC46F4" w14:paraId="1FFA1314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E83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Z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37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183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5066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EBA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790</w:t>
            </w:r>
          </w:p>
        </w:tc>
      </w:tr>
      <w:tr w:rsidR="00EC46F4" w:rsidRPr="00EC46F4" w14:paraId="4368EB93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9CB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DA8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14A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1793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346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483</w:t>
            </w:r>
          </w:p>
        </w:tc>
      </w:tr>
      <w:tr w:rsidR="00EC46F4" w:rsidRPr="00EC46F4" w14:paraId="282700D6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463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O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51D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6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DAC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75339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FD0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843</w:t>
            </w:r>
          </w:p>
        </w:tc>
      </w:tr>
      <w:tr w:rsidR="00EC46F4" w:rsidRPr="00EC46F4" w14:paraId="761FB2D1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DEE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BAA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2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9E6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9001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2B3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952</w:t>
            </w:r>
          </w:p>
        </w:tc>
      </w:tr>
      <w:tr w:rsidR="00EC46F4" w:rsidRPr="00EC46F4" w14:paraId="7A8A47CF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E8B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D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D12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BE1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8808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CBE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805</w:t>
            </w:r>
          </w:p>
        </w:tc>
      </w:tr>
      <w:tr w:rsidR="00EC46F4" w:rsidRPr="00EC46F4" w14:paraId="27BCFA2C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BE9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F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AFF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0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A6A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09504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9F3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5322</w:t>
            </w:r>
          </w:p>
        </w:tc>
      </w:tr>
      <w:tr w:rsidR="00EC46F4" w:rsidRPr="00EC46F4" w14:paraId="48E1BA5B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2C2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G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703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DF1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5263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66A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177</w:t>
            </w:r>
          </w:p>
        </w:tc>
      </w:tr>
      <w:tr w:rsidR="00EC46F4" w:rsidRPr="00EC46F4" w14:paraId="10A42BD8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1CF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HI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C6E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D0E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23316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1C3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327</w:t>
            </w:r>
          </w:p>
        </w:tc>
      </w:tr>
      <w:tr w:rsidR="00EC46F4" w:rsidRPr="00EC46F4" w14:paraId="5225545B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CA5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79C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5D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87811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F51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7505</w:t>
            </w:r>
          </w:p>
        </w:tc>
      </w:tr>
      <w:tr w:rsidR="00EC46F4" w:rsidRPr="00EC46F4" w14:paraId="7EE43000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165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643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5C3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7362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8A1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487</w:t>
            </w:r>
          </w:p>
        </w:tc>
      </w:tr>
      <w:tr w:rsidR="00EC46F4" w:rsidRPr="00EC46F4" w14:paraId="7431C4F2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712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AAE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6A4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82497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1F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357</w:t>
            </w:r>
          </w:p>
        </w:tc>
      </w:tr>
      <w:tr w:rsidR="00EC46F4" w:rsidRPr="00EC46F4" w14:paraId="53757031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6AE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N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FF6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158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8566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4A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976</w:t>
            </w:r>
          </w:p>
        </w:tc>
      </w:tr>
      <w:tr w:rsidR="00EC46F4" w:rsidRPr="00EC46F4" w14:paraId="21894C80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DC8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K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AB0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AA1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5899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760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878</w:t>
            </w:r>
          </w:p>
        </w:tc>
      </w:tr>
      <w:tr w:rsidR="00EC46F4" w:rsidRPr="00EC46F4" w14:paraId="73989180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843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KY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46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4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5D1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95286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024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6395</w:t>
            </w:r>
          </w:p>
        </w:tc>
      </w:tr>
      <w:tr w:rsidR="00EC46F4" w:rsidRPr="00EC46F4" w14:paraId="5D24FDAF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BEA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L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0C5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538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9044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015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682</w:t>
            </w:r>
          </w:p>
        </w:tc>
      </w:tr>
      <w:tr w:rsidR="00EC46F4" w:rsidRPr="00EC46F4" w14:paraId="144D2C8F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FA5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C3C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695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74119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F3D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465</w:t>
            </w:r>
          </w:p>
        </w:tc>
      </w:tr>
      <w:tr w:rsidR="00EC46F4" w:rsidRPr="00EC46F4" w14:paraId="50444146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340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C93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2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0B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76568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93F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344</w:t>
            </w:r>
          </w:p>
        </w:tc>
      </w:tr>
      <w:tr w:rsidR="00EC46F4" w:rsidRPr="00EC46F4" w14:paraId="0A93284A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EC6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FA5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D9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6311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03A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983</w:t>
            </w:r>
          </w:p>
        </w:tc>
      </w:tr>
      <w:tr w:rsidR="00EC46F4" w:rsidRPr="00EC46F4" w14:paraId="6D96B472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53B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I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22C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952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21669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5B0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652</w:t>
            </w:r>
          </w:p>
        </w:tc>
      </w:tr>
      <w:tr w:rsidR="00EC46F4" w:rsidRPr="00EC46F4" w14:paraId="469E8C28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787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N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560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7B9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9825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58A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575</w:t>
            </w:r>
          </w:p>
        </w:tc>
      </w:tr>
      <w:tr w:rsidR="00EC46F4" w:rsidRPr="00EC46F4" w14:paraId="59557AB7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A8A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O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11D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2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93B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2793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631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537</w:t>
            </w:r>
          </w:p>
        </w:tc>
      </w:tr>
      <w:tr w:rsidR="00EC46F4" w:rsidRPr="00EC46F4" w14:paraId="1C9F8BF8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A70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BA1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C1D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521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ACF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942</w:t>
            </w:r>
          </w:p>
        </w:tc>
      </w:tr>
      <w:tr w:rsidR="00EC46F4" w:rsidRPr="00EC46F4" w14:paraId="0AB4F1F9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6A9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A68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5F0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6287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B05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780</w:t>
            </w:r>
          </w:p>
        </w:tc>
      </w:tr>
      <w:tr w:rsidR="00EC46F4" w:rsidRPr="00EC46F4" w14:paraId="7621D7D8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9F8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794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743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3016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DFD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948</w:t>
            </w:r>
          </w:p>
        </w:tc>
      </w:tr>
      <w:tr w:rsidR="00EC46F4" w:rsidRPr="00EC46F4" w14:paraId="59CAA564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7CE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27B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99F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6991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48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663</w:t>
            </w:r>
          </w:p>
        </w:tc>
      </w:tr>
      <w:tr w:rsidR="00EC46F4" w:rsidRPr="00EC46F4" w14:paraId="337B01B3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D4F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767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C88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3661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5CB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259</w:t>
            </w:r>
          </w:p>
        </w:tc>
      </w:tr>
      <w:tr w:rsidR="00EC46F4" w:rsidRPr="00EC46F4" w14:paraId="4C50EB84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02A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H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67B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7CA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5634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C97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899</w:t>
            </w:r>
          </w:p>
        </w:tc>
      </w:tr>
      <w:tr w:rsidR="00EC46F4" w:rsidRPr="00EC46F4" w14:paraId="06254870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088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J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501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1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A60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57655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1C7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2522</w:t>
            </w:r>
          </w:p>
        </w:tc>
      </w:tr>
      <w:tr w:rsidR="00EC46F4" w:rsidRPr="00EC46F4" w14:paraId="5DC784C3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B04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M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5BF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762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1612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014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215</w:t>
            </w:r>
          </w:p>
        </w:tc>
      </w:tr>
      <w:tr w:rsidR="00EC46F4" w:rsidRPr="00EC46F4" w14:paraId="1644D234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1EB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V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C95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086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8081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DE1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795</w:t>
            </w:r>
          </w:p>
        </w:tc>
      </w:tr>
      <w:tr w:rsidR="00EC46F4" w:rsidRPr="00EC46F4" w14:paraId="2A7A2C1E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D10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Y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00D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400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6010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ED0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001</w:t>
            </w:r>
          </w:p>
        </w:tc>
      </w:tr>
      <w:tr w:rsidR="00EC46F4" w:rsidRPr="00EC46F4" w14:paraId="14EF61E1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371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H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5B8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D19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1609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7AF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040</w:t>
            </w:r>
          </w:p>
        </w:tc>
      </w:tr>
      <w:tr w:rsidR="00EC46F4" w:rsidRPr="00EC46F4" w14:paraId="3105A0B3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B50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K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A1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F65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8887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0F5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539</w:t>
            </w:r>
          </w:p>
        </w:tc>
      </w:tr>
      <w:tr w:rsidR="00EC46F4" w:rsidRPr="00EC46F4" w14:paraId="2221B4D4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C4E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800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74C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0954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767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500</w:t>
            </w:r>
          </w:p>
        </w:tc>
      </w:tr>
      <w:tr w:rsidR="00EC46F4" w:rsidRPr="00EC46F4" w14:paraId="1DC9FAFB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F27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P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D98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E3C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64953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DC7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811</w:t>
            </w:r>
          </w:p>
        </w:tc>
      </w:tr>
      <w:tr w:rsidR="00EC46F4" w:rsidRPr="00EC46F4" w14:paraId="766C44E9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2DA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RI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0C0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567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8525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FEB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075</w:t>
            </w:r>
          </w:p>
        </w:tc>
      </w:tr>
      <w:tr w:rsidR="00EC46F4" w:rsidRPr="00EC46F4" w14:paraId="673F5348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92B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118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57D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8565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86E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061</w:t>
            </w:r>
          </w:p>
        </w:tc>
      </w:tr>
      <w:tr w:rsidR="00EC46F4" w:rsidRPr="00EC46F4" w14:paraId="11413D91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E06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855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7ED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4693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049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533</w:t>
            </w:r>
          </w:p>
        </w:tc>
      </w:tr>
      <w:tr w:rsidR="00EC46F4" w:rsidRPr="00EC46F4" w14:paraId="215AD0F8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A61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TN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8B1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55B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5263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FFB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177</w:t>
            </w:r>
          </w:p>
        </w:tc>
      </w:tr>
      <w:tr w:rsidR="00EC46F4" w:rsidRPr="00EC46F4" w14:paraId="7FC73D79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8A7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TX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D9C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084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7849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5DB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644</w:t>
            </w:r>
          </w:p>
        </w:tc>
      </w:tr>
      <w:tr w:rsidR="00EC46F4" w:rsidRPr="00EC46F4" w14:paraId="504B0628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3EC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U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EB0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54D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3012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DDB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432</w:t>
            </w:r>
          </w:p>
        </w:tc>
      </w:tr>
      <w:tr w:rsidR="00EC46F4" w:rsidRPr="00EC46F4" w14:paraId="38E95D89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015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V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A4D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9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F9C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86396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95E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4453</w:t>
            </w:r>
          </w:p>
        </w:tc>
      </w:tr>
      <w:tr w:rsidR="00EC46F4" w:rsidRPr="00EC46F4" w14:paraId="0AF2AE21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1C3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V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98A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8EA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4485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F2D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3348</w:t>
            </w:r>
          </w:p>
        </w:tc>
      </w:tr>
      <w:tr w:rsidR="00EC46F4" w:rsidRPr="00EC46F4" w14:paraId="6ACD6B8F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D10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A7E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398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3012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F0B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432</w:t>
            </w:r>
          </w:p>
        </w:tc>
      </w:tr>
      <w:tr w:rsidR="00EC46F4" w:rsidRPr="00EC46F4" w14:paraId="47FF6FE7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322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I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D17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E2B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0232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D6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47</w:t>
            </w:r>
          </w:p>
        </w:tc>
      </w:tr>
      <w:tr w:rsidR="00EC46F4" w:rsidRPr="00EC46F4" w14:paraId="655C633D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C72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V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4C5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2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1E7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4831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B7B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668</w:t>
            </w:r>
          </w:p>
        </w:tc>
      </w:tr>
      <w:tr w:rsidR="00EC46F4" w:rsidRPr="00EC46F4" w14:paraId="743CEEBC" w14:textId="77777777" w:rsidTr="005F3EC0">
        <w:trPr>
          <w:trHeight w:val="30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00F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Y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BDF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186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12635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250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2478</w:t>
            </w:r>
          </w:p>
        </w:tc>
      </w:tr>
    </w:tbl>
    <w:p w14:paraId="609F9709" w14:textId="77777777" w:rsidR="00EC46F4" w:rsidRPr="00EC46F4" w:rsidRDefault="00EC46F4" w:rsidP="00EC46F4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14:paraId="65720E1B" w14:textId="77777777" w:rsidR="00EC46F4" w:rsidRPr="00EC46F4" w:rsidRDefault="00EC46F4" w:rsidP="00EC46F4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00EC46F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Table. Mean (standard deviation) of negativity per month for all stat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873"/>
        <w:gridCol w:w="873"/>
        <w:gridCol w:w="873"/>
        <w:gridCol w:w="874"/>
        <w:gridCol w:w="874"/>
        <w:gridCol w:w="874"/>
        <w:gridCol w:w="874"/>
        <w:gridCol w:w="874"/>
        <w:gridCol w:w="874"/>
        <w:gridCol w:w="874"/>
      </w:tblGrid>
      <w:tr w:rsidR="00EC46F4" w:rsidRPr="00EC46F4" w14:paraId="6E08E733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39419D8" w14:textId="77777777" w:rsidR="00EC46F4" w:rsidRPr="00EC46F4" w:rsidRDefault="00EC46F4" w:rsidP="005F3E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B04CD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ar-2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81622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pr-2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9F178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ay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D5794E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Jun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F928F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Jul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8A5F9B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ug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69440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ep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63D85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ct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06FA85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ov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99316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Dec-20</w:t>
            </w:r>
          </w:p>
        </w:tc>
      </w:tr>
      <w:tr w:rsidR="00EC46F4" w:rsidRPr="00EC46F4" w14:paraId="30C0F0E1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69A84F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K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0EADD4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38C55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5F66EF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0B0E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5358DF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0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942E2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9BC27F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565B1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5F0835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3 (0.02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6EA977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1 (0.009)</w:t>
            </w:r>
          </w:p>
        </w:tc>
      </w:tr>
      <w:tr w:rsidR="00EC46F4" w:rsidRPr="00EC46F4" w14:paraId="2B980A37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4E5BEA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L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CD0017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1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D5AC6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A444B7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3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0F7F0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6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88F9D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E6C10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E88A58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B43006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4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473AA3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455D34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3 (0.002)</w:t>
            </w:r>
          </w:p>
        </w:tc>
      </w:tr>
      <w:tr w:rsidR="00EC46F4" w:rsidRPr="00EC46F4" w14:paraId="400E8D8E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2CCA04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F2D4B0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8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7A5700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0 (0.00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C82EA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9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B1F87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6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967BC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18174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741D44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379D80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3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461406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9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F0DB0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2)</w:t>
            </w:r>
          </w:p>
        </w:tc>
      </w:tr>
      <w:tr w:rsidR="00EC46F4" w:rsidRPr="00EC46F4" w14:paraId="3F80008D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959527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Z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BE26F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3EA2D0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9CEF23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32FCF9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C3B03D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0EDC8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82EA18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FF6746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DC898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93FDE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8 (0.004)</w:t>
            </w:r>
          </w:p>
        </w:tc>
      </w:tr>
      <w:tr w:rsidR="00EC46F4" w:rsidRPr="00EC46F4" w14:paraId="2B3B7426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CA1EA3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AA2A39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6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C6A6B0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999254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2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386CB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6B054D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5B4AA0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EECBA0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A930F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C8B48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C23A1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3)</w:t>
            </w:r>
          </w:p>
        </w:tc>
      </w:tr>
      <w:tr w:rsidR="00EC46F4" w:rsidRPr="00EC46F4" w14:paraId="02BA0A80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2E3AFF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O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3E19E1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8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7AEDF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408D2A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8574E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3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E1C8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BD41FD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D69E8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B8C5A9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3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7C198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DEB9B8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4)</w:t>
            </w:r>
          </w:p>
        </w:tc>
      </w:tr>
      <w:tr w:rsidR="00EC46F4" w:rsidRPr="00EC46F4" w14:paraId="7C25C182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631782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2DAB3E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8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357A7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2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A717B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46B3E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719E7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D9B9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AFA95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300501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4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0D41E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DA5C9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4)</w:t>
            </w:r>
          </w:p>
        </w:tc>
      </w:tr>
      <w:tr w:rsidR="00EC46F4" w:rsidRPr="00EC46F4" w14:paraId="46F97ECE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F7D99B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D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7E63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BB9796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572793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3A04FC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214C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0770D9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1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521C1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0DB42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FC5B20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4ACF2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7)</w:t>
            </w:r>
          </w:p>
        </w:tc>
      </w:tr>
      <w:tr w:rsidR="00EC46F4" w:rsidRPr="00EC46F4" w14:paraId="4DADD775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C827FD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FL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570827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495A1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129FF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28F9E9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5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C5161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7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5ECA85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7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03492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3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1B444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4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18089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1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0ED27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4 (0.000)</w:t>
            </w:r>
          </w:p>
        </w:tc>
      </w:tr>
      <w:tr w:rsidR="00EC46F4" w:rsidRPr="00EC46F4" w14:paraId="39EB7B65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12F796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G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550117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7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BC02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C2D39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3B74F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303C5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B9FDA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0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44D0B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6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075C7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0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73EB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2AAAE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8 (0.001)</w:t>
            </w:r>
          </w:p>
        </w:tc>
      </w:tr>
      <w:tr w:rsidR="00EC46F4" w:rsidRPr="00EC46F4" w14:paraId="2BFE2259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9E9A7D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HI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D98F6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3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5FD64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3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AD77C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D805E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6719C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54BD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8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DEC8DB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06C8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3D46B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CEEA4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7)</w:t>
            </w:r>
          </w:p>
        </w:tc>
      </w:tr>
      <w:tr w:rsidR="00EC46F4" w:rsidRPr="00EC46F4" w14:paraId="7A98000A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F787C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C4E633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403D5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7D498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67BB3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A09EC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0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6F7AA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652270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AF6AE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A48DA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FDA73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3)</w:t>
            </w:r>
          </w:p>
        </w:tc>
      </w:tr>
      <w:tr w:rsidR="00EC46F4" w:rsidRPr="00EC46F4" w14:paraId="4CC086F2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44677B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E6C94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4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6881D9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EE37EC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4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833AD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5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D74F37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9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AD004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4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9EFD09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234C2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5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52CB58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F3CDB9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6)</w:t>
            </w:r>
          </w:p>
        </w:tc>
      </w:tr>
      <w:tr w:rsidR="00EC46F4" w:rsidRPr="00EC46F4" w14:paraId="010A625C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105C50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L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563C86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0CCA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6 (0.00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5B7CC2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7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71E970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B95DAC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F610A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EAB2B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D6BF5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776601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6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35222B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5 (0.002)</w:t>
            </w:r>
          </w:p>
        </w:tc>
      </w:tr>
      <w:tr w:rsidR="00EC46F4" w:rsidRPr="00EC46F4" w14:paraId="01A38D4E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66C066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3EFAA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23945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FDF92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8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D4C7EE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AD201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9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B4C0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4757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3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6F239D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5A25C0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B2423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2)</w:t>
            </w:r>
          </w:p>
        </w:tc>
      </w:tr>
      <w:tr w:rsidR="00EC46F4" w:rsidRPr="00EC46F4" w14:paraId="7735DD15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A70A1E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K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00207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5E9684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6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652C58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7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070ECE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73DA62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2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1CC5A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D814B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8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9A0702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AFA50D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FFB4FE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3)</w:t>
            </w:r>
          </w:p>
        </w:tc>
      </w:tr>
      <w:tr w:rsidR="00EC46F4" w:rsidRPr="00EC46F4" w14:paraId="2F10B736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86F725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K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682CD2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0403B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0F5B1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425A85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2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3B7F38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06B81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3D23F9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7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3DDBAB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51409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428DF7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3)</w:t>
            </w:r>
          </w:p>
        </w:tc>
      </w:tr>
      <w:tr w:rsidR="00EC46F4" w:rsidRPr="00EC46F4" w14:paraId="162336B2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F515F3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L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FBDCD1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9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70DF1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82B4DF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5C04E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2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535070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2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5B941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4C726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CD704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58F04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4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C063B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EC46F4" w:rsidRPr="00EC46F4" w14:paraId="2179D151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FF5F9A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A77048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F4D9B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50863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39AB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4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8167D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C7960B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77F725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F52601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63D9FE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52B842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3)</w:t>
            </w:r>
          </w:p>
        </w:tc>
      </w:tr>
      <w:tr w:rsidR="00EC46F4" w:rsidRPr="00EC46F4" w14:paraId="2AB3C503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95FE1B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63531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3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37888B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22237D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4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C4042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8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BDFFAA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A9E974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8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1E5FC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54C24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51709A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FDB4A0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4)</w:t>
            </w:r>
          </w:p>
        </w:tc>
      </w:tr>
      <w:tr w:rsidR="00EC46F4" w:rsidRPr="00EC46F4" w14:paraId="5B10234C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D99CF1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AA9EB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C989C6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5B4791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96ACF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7572D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6C475E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9EC153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F74B0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4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0545A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4DB4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3)</w:t>
            </w:r>
          </w:p>
        </w:tc>
      </w:tr>
      <w:tr w:rsidR="00EC46F4" w:rsidRPr="00EC46F4" w14:paraId="0EF29B39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527090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I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5932DE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A54221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2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AD019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23800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CF496B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47C1F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E879B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E91632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959F9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1753B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4)</w:t>
            </w:r>
          </w:p>
        </w:tc>
      </w:tr>
      <w:tr w:rsidR="00EC46F4" w:rsidRPr="00EC46F4" w14:paraId="64DA0449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C399F2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99BF6B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1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545F8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2E1E62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F4863A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722E71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0726E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6C60C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1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CAA6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60DEB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E4D419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</w:tr>
      <w:tr w:rsidR="00EC46F4" w:rsidRPr="00EC46F4" w14:paraId="766DDECC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AE35AD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O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F206FF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0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739D9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70607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1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30EC0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DB90A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2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4825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D209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5CF6A9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3A2B7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A2DFB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5 (0.001)</w:t>
            </w:r>
          </w:p>
        </w:tc>
      </w:tr>
      <w:tr w:rsidR="00EC46F4" w:rsidRPr="00EC46F4" w14:paraId="7805E7B2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0093E7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DADDC3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E59EA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104CF8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09B2E5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9 (0.01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C4E83F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2 (0.01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29A74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803DF2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794E57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634ABB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DACC4C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EC46F4" w:rsidRPr="00EC46F4" w14:paraId="45E40069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5969CF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10689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0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689B09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B495A9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2622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FC32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B2B8A5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066D38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3CE4E4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C9E621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325380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7 (0.009)</w:t>
            </w:r>
          </w:p>
        </w:tc>
      </w:tr>
      <w:tr w:rsidR="00EC46F4" w:rsidRPr="00EC46F4" w14:paraId="47AAD1DA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6F0886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C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4AD14A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2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EFE50F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73F43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46C7A1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7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0954A6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534CA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8B034D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E954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45CD9A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15780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4)</w:t>
            </w:r>
          </w:p>
        </w:tc>
      </w:tr>
      <w:tr w:rsidR="00EC46F4" w:rsidRPr="00EC46F4" w14:paraId="7183E9BF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F41774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89CBE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A5FAF4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9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D46BF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3EEB0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CB2E8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4C4D9B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E1382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9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3498A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D1CA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048522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2)</w:t>
            </w:r>
          </w:p>
        </w:tc>
      </w:tr>
      <w:tr w:rsidR="00EC46F4" w:rsidRPr="00EC46F4" w14:paraId="30289AAC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CAB26D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FE08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88F931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70A750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737822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89D7E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2BC34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FEF744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4BA5F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8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2A27E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94AA85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3)</w:t>
            </w:r>
          </w:p>
        </w:tc>
      </w:tr>
      <w:tr w:rsidR="00EC46F4" w:rsidRPr="00EC46F4" w14:paraId="62C36298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0C2918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H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354AD3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872A3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5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6C7CF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B03E86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7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FF77FD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8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4F180A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FE15D3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3C1B29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0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ED19C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01E53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EC46F4" w:rsidRPr="00EC46F4" w14:paraId="1BE51993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CAA457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J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B380E2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837D8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7386F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0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0CE92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0584A2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622096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D037C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F7671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3B9D6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11548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5)</w:t>
            </w:r>
          </w:p>
        </w:tc>
      </w:tr>
      <w:tr w:rsidR="00EC46F4" w:rsidRPr="00EC46F4" w14:paraId="284B12D4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12D9A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M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34DB8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2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3D6DC4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6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CE656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2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D148B1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27C79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8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1FEEF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1EC1F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C04B4F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6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BA0430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6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38135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EC46F4" w:rsidRPr="00EC46F4" w14:paraId="59B07D87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31E0C2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V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C53CC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B8E3B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704223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5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4A1902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0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524829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B27A7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8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1166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8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CA271A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7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EF457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5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C490E2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2)</w:t>
            </w:r>
          </w:p>
        </w:tc>
      </w:tr>
      <w:tr w:rsidR="00EC46F4" w:rsidRPr="00EC46F4" w14:paraId="24605A8E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CC86F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61E92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394A1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EDC298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7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32CDD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1016E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9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34BC60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CF7FAA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573D1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DCFA18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75844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6 (0.001)</w:t>
            </w:r>
          </w:p>
        </w:tc>
      </w:tr>
      <w:tr w:rsidR="00EC46F4" w:rsidRPr="00EC46F4" w14:paraId="73858256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F7ECD5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H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E98F8B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2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D8B855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C86244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9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2BA0C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C4917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5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D0E716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20719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DB1FE5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77968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6D70FC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2)</w:t>
            </w:r>
          </w:p>
        </w:tc>
      </w:tr>
      <w:tr w:rsidR="00EC46F4" w:rsidRPr="00EC46F4" w14:paraId="07A63561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3E601C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K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9DFBFF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0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7D3F37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3017C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50D680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9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5C2DC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56153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E78059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1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D7B574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FD1494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AF582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2)</w:t>
            </w:r>
          </w:p>
        </w:tc>
      </w:tr>
      <w:tr w:rsidR="00EC46F4" w:rsidRPr="00EC46F4" w14:paraId="0C851B35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5A891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4A937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3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093BF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0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74D46F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AA9722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18E754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35F67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E3D0CA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9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71A097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CE96AE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B5F50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6)</w:t>
            </w:r>
          </w:p>
        </w:tc>
      </w:tr>
      <w:tr w:rsidR="00EC46F4" w:rsidRPr="00EC46F4" w14:paraId="6CFB22B5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716CA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P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F636A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40397F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7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8EA233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0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54F2A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AEEDBF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87A96D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FA4BD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A3D44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B6FA1A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499D7D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5)</w:t>
            </w:r>
          </w:p>
        </w:tc>
      </w:tr>
      <w:tr w:rsidR="00EC46F4" w:rsidRPr="00EC46F4" w14:paraId="0C5B5E36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6F696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RI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2B3A6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6C853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6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3F7C3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6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8D907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8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EC05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9997C3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03F44B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3BE82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3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3474CC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3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5887B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4 (0.002)</w:t>
            </w:r>
          </w:p>
        </w:tc>
      </w:tr>
      <w:tr w:rsidR="00EC46F4" w:rsidRPr="00EC46F4" w14:paraId="2BD50F5E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839F23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C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20E157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59C51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BEA641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0F69D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5BBF5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6C901F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5E316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995AB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4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639D75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4076C5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4 (0.008)</w:t>
            </w:r>
          </w:p>
        </w:tc>
      </w:tr>
      <w:tr w:rsidR="00EC46F4" w:rsidRPr="00EC46F4" w14:paraId="17CE083F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7BB4BF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75EDD4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D5C121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2EA44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5 (0.02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861A40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1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DF08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624BC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8 (0.01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5027F3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2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BD6497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6CD9CA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6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0033B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5 (0.001)</w:t>
            </w:r>
          </w:p>
        </w:tc>
      </w:tr>
      <w:tr w:rsidR="00EC46F4" w:rsidRPr="00EC46F4" w14:paraId="668AE5D4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61F150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T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778E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7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2A0E63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AC78F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0A873E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7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972D07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9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4B4288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0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E832E2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6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8DDAE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0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21439E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CFED05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8 (0.001)</w:t>
            </w:r>
          </w:p>
        </w:tc>
      </w:tr>
      <w:tr w:rsidR="00EC46F4" w:rsidRPr="00EC46F4" w14:paraId="0D690A61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9FE28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TX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5C1960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2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EA56DA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9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6D45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A06026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3975A6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073D63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1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EEE48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5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5C237B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6DFFB5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B9F1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4)</w:t>
            </w:r>
          </w:p>
        </w:tc>
      </w:tr>
      <w:tr w:rsidR="00EC46F4" w:rsidRPr="00EC46F4" w14:paraId="18629D66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1BFF4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U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1FDE0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1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948B4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6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6B0F8F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E4CF0F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8C4A1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80E5A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9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F82FB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6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54C0BE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2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705C4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90E9B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4)</w:t>
            </w:r>
          </w:p>
        </w:tc>
      </w:tr>
      <w:tr w:rsidR="00EC46F4" w:rsidRPr="00EC46F4" w14:paraId="45FF290C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A3D010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V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5D8BD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1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CCA7B3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EE5CB1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AD109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62458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712094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4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FA122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98231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C86DB8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A1CB3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3)</w:t>
            </w:r>
          </w:p>
        </w:tc>
      </w:tr>
      <w:tr w:rsidR="00EC46F4" w:rsidRPr="00EC46F4" w14:paraId="2A53F2E9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8D6802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V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800683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8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AAB0F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8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54BDC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301CD1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725DBF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74B98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6 (0.00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2FE20F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43BB6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378A80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2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D2A6C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8 (0.004)</w:t>
            </w:r>
          </w:p>
        </w:tc>
      </w:tr>
      <w:tr w:rsidR="00EC46F4" w:rsidRPr="00EC46F4" w14:paraId="08851DD1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19AA25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452F1A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1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0E15F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6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6CC32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7885C2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0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544370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00193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9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FD3BDE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6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92A055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2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C1C99B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0423F5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1 (0.004)</w:t>
            </w:r>
          </w:p>
        </w:tc>
      </w:tr>
      <w:tr w:rsidR="00EC46F4" w:rsidRPr="00EC46F4" w14:paraId="1F9247E1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5D57E4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I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A5AE14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0 (0.00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B81037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0 (0.00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6F89B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0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502C08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0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5A15B8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0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A412B5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0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29D9D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D96F06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0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90D34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1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06A91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2 (0.000)</w:t>
            </w:r>
          </w:p>
        </w:tc>
      </w:tr>
      <w:tr w:rsidR="00EC46F4" w:rsidRPr="00EC46F4" w14:paraId="329C9B2A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DC38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V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7A694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2 (0.00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324C95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54CE99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5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A94D2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0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4016CB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1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5B588D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7 (0.00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50904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7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DBCCA2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15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A39DB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9 (0.00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5E58E9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2 (0.000)</w:t>
            </w:r>
          </w:p>
        </w:tc>
      </w:tr>
      <w:tr w:rsidR="00EC46F4" w:rsidRPr="00EC46F4" w14:paraId="6C4A37E7" w14:textId="77777777" w:rsidTr="005F3EC0">
        <w:trPr>
          <w:trHeight w:val="32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CF95F5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CB789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3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DD95C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4C83FE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7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1491CE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7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E6671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6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0CC3E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4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C45A4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C8E63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8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B35505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758949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0 (0.003)</w:t>
            </w:r>
          </w:p>
        </w:tc>
      </w:tr>
    </w:tbl>
    <w:p w14:paraId="764F9632" w14:textId="77777777" w:rsidR="00EC46F4" w:rsidRPr="00EC46F4" w:rsidRDefault="00EC46F4" w:rsidP="00EC46F4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14:paraId="6641F0FA" w14:textId="77777777" w:rsidR="00EC46F4" w:rsidRPr="00EC46F4" w:rsidRDefault="00EC46F4" w:rsidP="00EC46F4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00EC46F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Table. Mean (standard deviation) of the positivity per month for all states</w:t>
      </w: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873"/>
        <w:gridCol w:w="873"/>
        <w:gridCol w:w="873"/>
        <w:gridCol w:w="874"/>
        <w:gridCol w:w="874"/>
        <w:gridCol w:w="874"/>
        <w:gridCol w:w="874"/>
        <w:gridCol w:w="874"/>
        <w:gridCol w:w="874"/>
        <w:gridCol w:w="874"/>
      </w:tblGrid>
      <w:tr w:rsidR="00EC46F4" w:rsidRPr="00EC46F4" w14:paraId="7433A00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AC6878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D4B192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ar-2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11648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pr-2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4999A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ay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D979D7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Jun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81A2B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Jul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44D473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ug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B2BE8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ep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4368C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ct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417752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ov-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2F74C3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Dec-20</w:t>
            </w:r>
          </w:p>
        </w:tc>
      </w:tr>
      <w:tr w:rsidR="00EC46F4" w:rsidRPr="00EC46F4" w14:paraId="5917E2BA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B8F731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K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3F93C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714D8F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5D5356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F6DB16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0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3C0DE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0EEC51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3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30CD42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E33EE9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6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547AC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7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8F639E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2 (0.001)</w:t>
            </w:r>
          </w:p>
        </w:tc>
      </w:tr>
      <w:tr w:rsidR="00EC46F4" w:rsidRPr="00EC46F4" w14:paraId="30A46883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61DFE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L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D83F3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1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7FE230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2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B93B68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CDA50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1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416E9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1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3C574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2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2EDBA2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52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50C39B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55 (0.01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0E4A5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2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C46BBE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8 (0.008)</w:t>
            </w:r>
          </w:p>
        </w:tc>
      </w:tr>
      <w:tr w:rsidR="00EC46F4" w:rsidRPr="00EC46F4" w14:paraId="127846F1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4A354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EA5D1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3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0186E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9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EA1466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1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179C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1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0E5C48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B120C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B43FCF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7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4C54D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4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D5E9BA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8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87669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8 (0.009)</w:t>
            </w:r>
          </w:p>
        </w:tc>
      </w:tr>
      <w:tr w:rsidR="00EC46F4" w:rsidRPr="00EC46F4" w14:paraId="1C1F11EC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B463DF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Z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0C4830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DE369E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8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628BE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1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79DCD3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1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D7C9C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8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0655DC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7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BCB0D0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1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C0BEA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20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85F147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3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9FEBA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1 (0.014)</w:t>
            </w:r>
          </w:p>
        </w:tc>
      </w:tr>
      <w:tr w:rsidR="00EC46F4" w:rsidRPr="00EC46F4" w14:paraId="44922033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EFF58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4F0820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9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B9090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4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9B49A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1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6445E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DBAE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B8B19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8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815CE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9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D6A1A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1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F0353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8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DA4C12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11)</w:t>
            </w:r>
          </w:p>
        </w:tc>
      </w:tr>
      <w:tr w:rsidR="00EC46F4" w:rsidRPr="00EC46F4" w14:paraId="15AFFE30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4EA1F1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O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B88C8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5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6F3ED9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6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EE65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6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B7552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0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E49B71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D01E0F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C206E5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336278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F96F55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D4E737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0 (0.010)</w:t>
            </w:r>
          </w:p>
        </w:tc>
      </w:tr>
      <w:tr w:rsidR="00EC46F4" w:rsidRPr="00EC46F4" w14:paraId="318BB64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BB7312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E4B9F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0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ABE558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7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2E3E30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3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88515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7A638E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9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E0A5E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5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B49F93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6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EAB2D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7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9DA848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9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1B9E1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1 (0.007)</w:t>
            </w:r>
          </w:p>
        </w:tc>
      </w:tr>
      <w:tr w:rsidR="00EC46F4" w:rsidRPr="00EC46F4" w14:paraId="2E71B7AE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7DCECA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D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6EBBB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9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247CE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1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2D780F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0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07AF9D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9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CF87D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C9B420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3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41219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5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B1B0C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7D6F0B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4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DCBE0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1 (0.012)</w:t>
            </w:r>
          </w:p>
        </w:tc>
      </w:tr>
      <w:tr w:rsidR="00EC46F4" w:rsidRPr="00EC46F4" w14:paraId="5FA1027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BA0521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FL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07A524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0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FB3A61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2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9F8A07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22FFD3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7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611417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F08D4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5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0C3CF0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3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E929E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5 (0.01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F9B39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1 (0.01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6BDA4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4 (0.012)</w:t>
            </w:r>
          </w:p>
        </w:tc>
      </w:tr>
      <w:tr w:rsidR="00EC46F4" w:rsidRPr="00EC46F4" w14:paraId="67739825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EE8B66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G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AA23C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9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A2A352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046AA3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FC94B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E1664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5 (0.02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F1E788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4 (0.01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F03BE9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DB3B35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6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F426E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9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85A0B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09)</w:t>
            </w:r>
          </w:p>
        </w:tc>
      </w:tr>
      <w:tr w:rsidR="00EC46F4" w:rsidRPr="00EC46F4" w14:paraId="1CC96CAC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8A0B37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HI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117E8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4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30A20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EC54A0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8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B5B3B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0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BBCCF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7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9B311F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3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5C63D8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13422D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2A4D8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EE0F2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7 (0.015)</w:t>
            </w:r>
          </w:p>
        </w:tc>
      </w:tr>
      <w:tr w:rsidR="00EC46F4" w:rsidRPr="00EC46F4" w14:paraId="5F1EF6B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65AB9D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98E95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1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23B8B7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6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6303B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91698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9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B89494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4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CCD640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83AA7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8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2FD1C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7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908A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149ED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8 (0.010)</w:t>
            </w:r>
          </w:p>
        </w:tc>
      </w:tr>
      <w:tr w:rsidR="00EC46F4" w:rsidRPr="00EC46F4" w14:paraId="748D84A7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1EBF5C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4042E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52BA6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7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C60D9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6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04EDB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D21729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9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73604D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2 (0.01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E647AD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5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C9F9B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27E2A1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60 (0.01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D208B5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4 (0.017)</w:t>
            </w:r>
          </w:p>
        </w:tc>
      </w:tr>
      <w:tr w:rsidR="00EC46F4" w:rsidRPr="00EC46F4" w14:paraId="772E66FE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426FFE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L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733A62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7A9F7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06 (0.00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2440B3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25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76E3FC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2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917B2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5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72D768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29B41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8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8EE7C4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1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23A98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6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2AACA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4)</w:t>
            </w:r>
          </w:p>
        </w:tc>
      </w:tr>
      <w:tr w:rsidR="00EC46F4" w:rsidRPr="00EC46F4" w14:paraId="0DB6D54C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A3226C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I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0711C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1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742364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9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28BE4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18542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4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061B17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7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E1775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5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AAD553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6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AC430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994480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89BD7E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0 (0.006)</w:t>
            </w:r>
          </w:p>
        </w:tc>
      </w:tr>
      <w:tr w:rsidR="00EC46F4" w:rsidRPr="00EC46F4" w14:paraId="041A6A7F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217B6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K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872FF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A48475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7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E58CF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E5D36E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4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90FC9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7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DA8A93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51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A6F89D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9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407595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9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8FC2C5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54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D3DBA2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5 (0.010)</w:t>
            </w:r>
          </w:p>
        </w:tc>
      </w:tr>
      <w:tr w:rsidR="00EC46F4" w:rsidRPr="00EC46F4" w14:paraId="48944C11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7429D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K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775A3D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5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71BA30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4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A49623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6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498D6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C295E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1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FFD0DD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08CBE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83D5E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4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B1EF7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F3C54F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1 (0.013)</w:t>
            </w:r>
          </w:p>
        </w:tc>
      </w:tr>
      <w:tr w:rsidR="00EC46F4" w:rsidRPr="00EC46F4" w14:paraId="5DF2E1F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C370BE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L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6D0940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6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ACCAFB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3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7E802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1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508709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3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FD4A28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5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B6B118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4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58CE3E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90EF52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0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DE068F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2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5266B6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EC46F4" w:rsidRPr="00EC46F4" w14:paraId="6F6A59F5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D3F70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3B8C51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5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6F209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0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41EAA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0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D463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9EFC8B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1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F3FF1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8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8E747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117DCC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3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B7D209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3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59504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13)</w:t>
            </w:r>
          </w:p>
        </w:tc>
      </w:tr>
      <w:tr w:rsidR="00EC46F4" w:rsidRPr="00EC46F4" w14:paraId="2E22B760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E0A10D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3556F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2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56C89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6 (0.01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C59B71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4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D2122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4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E0E198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DF57FC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9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347A5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7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46558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7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B4B70D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5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833968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10)</w:t>
            </w:r>
          </w:p>
        </w:tc>
      </w:tr>
      <w:tr w:rsidR="00EC46F4" w:rsidRPr="00EC46F4" w14:paraId="7A6A6968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E19AC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FC2B1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3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E0D3C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CE0DBE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9612FA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6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6E8B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3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BEBED7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0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502FC1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8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8E388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1C618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6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8D6258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8 (0.013)</w:t>
            </w:r>
          </w:p>
        </w:tc>
      </w:tr>
      <w:tr w:rsidR="00EC46F4" w:rsidRPr="00EC46F4" w14:paraId="7E561DB8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F5AB1E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I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568570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5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DF1BB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036ADC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0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B52F4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3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E30F3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4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CC27D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225CE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5290B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4876A7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A0B4B5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2 (0.008)</w:t>
            </w:r>
          </w:p>
        </w:tc>
      </w:tr>
      <w:tr w:rsidR="00EC46F4" w:rsidRPr="00EC46F4" w14:paraId="158EF4AC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8BF293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89DB35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4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4F61AE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77 (0.01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73B56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65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20369A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5 (0.01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7F8930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4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2CE38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20D12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04F10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5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A073C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6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386CDB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1 (0.012)</w:t>
            </w:r>
          </w:p>
        </w:tc>
      </w:tr>
      <w:tr w:rsidR="00EC46F4" w:rsidRPr="00EC46F4" w14:paraId="453A82D5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84D227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O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22FB04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A8A82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6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EBBCD9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6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5CA38A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ED082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5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55DDE8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1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D2F13F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2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1E080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54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525F26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9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BD0D2F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3 (0.011)</w:t>
            </w:r>
          </w:p>
        </w:tc>
      </w:tr>
      <w:tr w:rsidR="00EC46F4" w:rsidRPr="00EC46F4" w14:paraId="314C3BE7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0BA004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AA9173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EC125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2875A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1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DA8FA9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A2048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1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950DE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4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42525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9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5ED3F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8F763B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5B8E59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EC46F4" w:rsidRPr="00EC46F4" w14:paraId="681D9EBD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4A2DE4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736A0C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4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5C2378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1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6D9E67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6BB06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1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5A862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1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DA5FB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4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97A50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8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A2255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2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47FCF8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6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64A369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6 (0.007)</w:t>
            </w:r>
          </w:p>
        </w:tc>
      </w:tr>
      <w:tr w:rsidR="00EC46F4" w:rsidRPr="00EC46F4" w14:paraId="60E6346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35FAEF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C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C8590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4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90C41D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8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46252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C0C196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6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37E5F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4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67D91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A4160A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8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27021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7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8861D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6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31DFFA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11)</w:t>
            </w:r>
          </w:p>
        </w:tc>
      </w:tr>
      <w:tr w:rsidR="00EC46F4" w:rsidRPr="00EC46F4" w14:paraId="25D48BA3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A75928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845FC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5C0C0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8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645FFC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1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720E6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0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9F0C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6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0B9670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3B2A81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6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7E6B8A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946605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51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E9DD1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0 (0.011)</w:t>
            </w:r>
          </w:p>
        </w:tc>
      </w:tr>
      <w:tr w:rsidR="00EC46F4" w:rsidRPr="00EC46F4" w14:paraId="05B7DB4D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5FDA77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F0F0D8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2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86A07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8 (0.014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C7372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4 (0.01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79B639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1 (0.01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F47F62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4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6BA809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7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E4260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6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A92C59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0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BB2E1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1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87F464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0 (0.018)</w:t>
            </w:r>
          </w:p>
        </w:tc>
      </w:tr>
      <w:tr w:rsidR="00EC46F4" w:rsidRPr="00EC46F4" w14:paraId="0DD035A2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64D3B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H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C1AFCE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26519A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95556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9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F9824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219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07599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4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0515D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9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823384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A33337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4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949579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DB2C22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EC46F4" w:rsidRPr="00EC46F4" w14:paraId="220D1A45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7A62FF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J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89EAD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1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F03467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1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B2656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5E9AA3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7 (0.01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32D7F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4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994FBF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934AF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1 (0.01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4B082F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9DC4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85835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16)</w:t>
            </w:r>
          </w:p>
        </w:tc>
      </w:tr>
      <w:tr w:rsidR="00EC46F4" w:rsidRPr="00EC46F4" w14:paraId="1E13FFC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BB5853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M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DC5232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1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E2F07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2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330599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E953E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6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24506F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0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D29B64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9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441CB1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0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B19AF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3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36C335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7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FAF19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EC46F4" w:rsidRPr="00EC46F4" w14:paraId="0694F7E6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0487D2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V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7F58D9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1 (0.006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246C17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3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77C23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0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062EB1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4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DE07CE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6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25B88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7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25549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52AB8C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6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FFDD0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7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CCE04A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8 (0.013)</w:t>
            </w:r>
          </w:p>
        </w:tc>
      </w:tr>
      <w:tr w:rsidR="00EC46F4" w:rsidRPr="00EC46F4" w14:paraId="656ACDFD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BF6F0D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B817FF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216A16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6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93B170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AEF583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5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B18D6D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2F6657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9FA05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9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3D7B54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7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5512B3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1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5F2F9E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8 (0.004)</w:t>
            </w:r>
          </w:p>
        </w:tc>
      </w:tr>
      <w:tr w:rsidR="00EC46F4" w:rsidRPr="00EC46F4" w14:paraId="47A449C2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D6D5B6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H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7580E8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1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8322CE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5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7F18E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F1FD1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1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687EB4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759969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4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F25D7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6F7A24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2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1A2D2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3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4419F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8 (0.009)</w:t>
            </w:r>
          </w:p>
        </w:tc>
      </w:tr>
      <w:tr w:rsidR="00EC46F4" w:rsidRPr="00EC46F4" w14:paraId="545B583D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AE601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K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0A8DFD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8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9A02F9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7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14FAB8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874E9F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403C9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0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361258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3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E885A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3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5B3B1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34 (0.00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DF5E34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1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D1BF38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08)</w:t>
            </w:r>
          </w:p>
        </w:tc>
      </w:tr>
      <w:tr w:rsidR="00EC46F4" w:rsidRPr="00EC46F4" w14:paraId="2A96E603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F550B3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9BAB1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AFEC1E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4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A62B2F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6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7793A2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8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B7A98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9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EF79F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3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E2684A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4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BB833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1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A57D3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6 (0.01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C195A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5 (0.013)</w:t>
            </w:r>
          </w:p>
        </w:tc>
      </w:tr>
      <w:tr w:rsidR="00EC46F4" w:rsidRPr="00EC46F4" w14:paraId="05D7B424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A02B95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P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58DE81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9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00CD8E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E8D72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5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92BB7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1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2EF5A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93330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197D4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4E77EE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FFD598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55FC36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8 (0.011)</w:t>
            </w:r>
          </w:p>
        </w:tc>
      </w:tr>
      <w:tr w:rsidR="00EC46F4" w:rsidRPr="00EC46F4" w14:paraId="4AEC5437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26704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RI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0ADBA7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9 (0.013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3D7584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763391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8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493281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1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76AFC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04378C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2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7D6FB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0 (0.00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3492C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201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5EEE1F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8 (0.01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5E764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5 (0.008)</w:t>
            </w:r>
          </w:p>
        </w:tc>
      </w:tr>
      <w:tr w:rsidR="00EC46F4" w:rsidRPr="00EC46F4" w14:paraId="65C4CACA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767945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C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B225E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0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C6491B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8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36026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807E23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9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7F4BC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0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8AD04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766375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9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7652FB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FE43AA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6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ABC58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1 (0.009)</w:t>
            </w:r>
          </w:p>
        </w:tc>
      </w:tr>
      <w:tr w:rsidR="00EC46F4" w:rsidRPr="00EC46F4" w14:paraId="05E1DDDC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A49AF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ADB0CE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08A620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7DF0F7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2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361242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4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B55A9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4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8612C1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E57B7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8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8BD9F7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7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D9AF33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5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71694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9)</w:t>
            </w:r>
          </w:p>
        </w:tc>
      </w:tr>
      <w:tr w:rsidR="00EC46F4" w:rsidRPr="00EC46F4" w14:paraId="3CDAF53D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508F27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T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34A021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9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3EFDC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11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09B8C5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63176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684CC2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5 (0.02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F993EA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4 (0.01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504520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3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CB781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6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5CBB26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9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287BFE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09)</w:t>
            </w:r>
          </w:p>
        </w:tc>
      </w:tr>
      <w:tr w:rsidR="00EC46F4" w:rsidRPr="00EC46F4" w14:paraId="75F6FA0C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6FEEE9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TX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D13F0F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112D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1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B179A5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8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88FFA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4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C39F6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6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C7ED9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4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0F1ACC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5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7DB3F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1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B6EFA7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2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B8C070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0 (0.008)</w:t>
            </w:r>
          </w:p>
        </w:tc>
      </w:tr>
      <w:tr w:rsidR="00EC46F4" w:rsidRPr="00EC46F4" w14:paraId="45914BAB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EE3A27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U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DDC455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4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65CBE2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2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F688D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0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2ECC1A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8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FCDEED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A4FCF4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7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2CE7F6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6F9576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9AAF8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0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4BE4B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7 (0.015)</w:t>
            </w:r>
          </w:p>
        </w:tc>
      </w:tr>
      <w:tr w:rsidR="00EC46F4" w:rsidRPr="00EC46F4" w14:paraId="694A55A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210B22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V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58EF2D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6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805C00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08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A565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0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74024D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3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2D2608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5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BCE617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26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7D786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9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38007E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3 (0.012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BB89D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2A32EE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8 (0.010)</w:t>
            </w:r>
          </w:p>
        </w:tc>
      </w:tr>
      <w:tr w:rsidR="00EC46F4" w:rsidRPr="00EC46F4" w14:paraId="4094FD4E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3C5321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V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F20C78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3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93279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8 (0.009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36373E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4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620B6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0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5D62E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6A775D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603E46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5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441F1B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E32E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79253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8 (0.009)</w:t>
            </w:r>
          </w:p>
        </w:tc>
      </w:tr>
      <w:tr w:rsidR="00EC46F4" w:rsidRPr="00EC46F4" w14:paraId="79E3EBB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C662C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C7D35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4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039E27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2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D7071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0 (0.010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3733A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8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C4652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77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2698CD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57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64C0D3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46 (0.006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EA4927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2 (0.013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928BC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0 (0.007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09613A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7 (0.015)</w:t>
            </w:r>
          </w:p>
        </w:tc>
      </w:tr>
      <w:tr w:rsidR="00EC46F4" w:rsidRPr="00EC46F4" w14:paraId="1F6F21E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7D70980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I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F943F8D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0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556EC1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0 (0.00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2AB654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45A10F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4AA7D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3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155BC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0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B6E297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C39D4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9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97794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2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1428D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8 (0.005)</w:t>
            </w:r>
          </w:p>
        </w:tc>
      </w:tr>
      <w:tr w:rsidR="00EC46F4" w:rsidRPr="00EC46F4" w14:paraId="03180981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74B9C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V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A07710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1 (0.022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88687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2 (0.015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E1D9E24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1 (0.00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14881E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76 (0.02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AD397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83 (0.02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815D8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8 (0.015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ED9D5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48 (0.014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8BB081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84 (0.01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33797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90 (0.02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3C7626F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38 (0.014)</w:t>
            </w:r>
          </w:p>
        </w:tc>
      </w:tr>
      <w:tr w:rsidR="00EC46F4" w:rsidRPr="00EC46F4" w14:paraId="37675879" w14:textId="77777777" w:rsidTr="005F3EC0">
        <w:trPr>
          <w:trHeight w:val="320"/>
          <w:jc w:val="center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C3150C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W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AF50E55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82 (0.010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339F28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69 (0.007)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6D97E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3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86A2323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5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D2A67E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1 (0.009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4A1321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6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CCAD49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6 (0.008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208A42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03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64DD6B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097 (0.011)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88F2ABC" w14:textId="77777777" w:rsidR="00EC46F4" w:rsidRPr="00EC46F4" w:rsidRDefault="00EC46F4" w:rsidP="005F3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C46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US"/>
              </w:rPr>
              <w:t>0.118 (0.011)</w:t>
            </w:r>
          </w:p>
        </w:tc>
      </w:tr>
    </w:tbl>
    <w:p w14:paraId="54CA355A" w14:textId="77777777" w:rsidR="003A662A" w:rsidRPr="00EC46F4" w:rsidRDefault="003A662A">
      <w:pPr>
        <w:rPr>
          <w:rFonts w:ascii="Arial" w:hAnsi="Arial" w:cs="Arial"/>
          <w:sz w:val="20"/>
          <w:szCs w:val="20"/>
        </w:rPr>
      </w:pPr>
    </w:p>
    <w:sectPr w:rsidR="003A662A" w:rsidRPr="00EC4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96388"/>
    <w:multiLevelType w:val="multilevel"/>
    <w:tmpl w:val="4FB2D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22632F"/>
    <w:multiLevelType w:val="hybridMultilevel"/>
    <w:tmpl w:val="3182C3B0"/>
    <w:lvl w:ilvl="0" w:tplc="ABA2F8E0">
      <w:numFmt w:val="bullet"/>
      <w:lvlText w:val=""/>
      <w:lvlJc w:val="left"/>
      <w:pPr>
        <w:ind w:left="1080" w:hanging="360"/>
      </w:pPr>
      <w:rPr>
        <w:rFonts w:ascii="Wingdings" w:eastAsia="Times New Roman" w:hAnsi="Wingdings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F0601B6"/>
    <w:multiLevelType w:val="multilevel"/>
    <w:tmpl w:val="86341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9631B4"/>
    <w:multiLevelType w:val="hybridMultilevel"/>
    <w:tmpl w:val="BD8A0BCA"/>
    <w:lvl w:ilvl="0" w:tplc="053062CC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B962CA8"/>
    <w:multiLevelType w:val="hybridMultilevel"/>
    <w:tmpl w:val="E752C50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6F4"/>
    <w:rsid w:val="003A662A"/>
    <w:rsid w:val="00EC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B1E9"/>
  <w15:chartTrackingRefBased/>
  <w15:docId w15:val="{D5B545C2-B7D4-405B-9317-E1C86B2C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6F4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46F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C4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C46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4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6F4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6F4"/>
    <w:rPr>
      <w:rFonts w:eastAsiaTheme="minorEastAsia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6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6F4"/>
    <w:rPr>
      <w:rFonts w:ascii="Segoe UI" w:eastAsiaTheme="minorEastAsia" w:hAnsi="Segoe UI" w:cs="Segoe UI"/>
      <w:sz w:val="18"/>
      <w:szCs w:val="18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EC46F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46F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C46F4"/>
    <w:pPr>
      <w:spacing w:after="0" w:line="240" w:lineRule="auto"/>
    </w:pPr>
    <w:rPr>
      <w:rFonts w:eastAsiaTheme="minorEastAsia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EC46F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C4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6F4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C4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6F4"/>
    <w:rPr>
      <w:rFonts w:eastAsiaTheme="minorEastAsia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EC46F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C46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00</Words>
  <Characters>13114</Characters>
  <Application>Microsoft Office Word</Application>
  <DocSecurity>0</DocSecurity>
  <Lines>109</Lines>
  <Paragraphs>30</Paragraphs>
  <ScaleCrop>false</ScaleCrop>
  <Company/>
  <LinksUpToDate>false</LinksUpToDate>
  <CharactersWithSpaces>1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fal, Georges S</dc:creator>
  <cp:keywords/>
  <dc:description/>
  <cp:lastModifiedBy>Naufal, Georges S</cp:lastModifiedBy>
  <cp:revision>1</cp:revision>
  <dcterms:created xsi:type="dcterms:W3CDTF">2022-02-10T20:10:00Z</dcterms:created>
  <dcterms:modified xsi:type="dcterms:W3CDTF">2022-02-10T20:12:00Z</dcterms:modified>
</cp:coreProperties>
</file>